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9CF" w:rsidRPr="00C94B70" w:rsidRDefault="001429CF" w:rsidP="001429CF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C94B70">
        <w:rPr>
          <w:rFonts w:ascii="Times New Roman" w:hAnsi="Times New Roman" w:cs="Times New Roman"/>
          <w:b/>
          <w:lang w:val="en-US"/>
        </w:rPr>
        <w:t xml:space="preserve">Table </w:t>
      </w:r>
      <w:r w:rsidR="00B27627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C94B70">
        <w:rPr>
          <w:rFonts w:ascii="Times New Roman" w:hAnsi="Times New Roman" w:cs="Times New Roman"/>
          <w:b/>
          <w:lang w:val="en-US"/>
        </w:rPr>
        <w:t>1: Adaptation of the NEWS-Y for the IPEN Adolescent study</w:t>
      </w:r>
      <w:r>
        <w:rPr>
          <w:rFonts w:ascii="Times New Roman" w:hAnsi="Times New Roman" w:cs="Times New Roman"/>
          <w:b/>
          <w:lang w:val="en-US"/>
        </w:rPr>
        <w:t xml:space="preserve"> (NEWS-Y-IPEN)</w:t>
      </w:r>
    </w:p>
    <w:p w:rsidR="001429CF" w:rsidRPr="00C94B70" w:rsidRDefault="001429CF" w:rsidP="001429CF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811"/>
        <w:gridCol w:w="2977"/>
        <w:gridCol w:w="1985"/>
      </w:tblGrid>
      <w:tr w:rsidR="001429CF" w:rsidRPr="00C94B70" w:rsidTr="001F2453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riginal NEWS-Y subscale and items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daptatio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ountry-specific differenc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Included in (CFA) </w:t>
            </w:r>
            <w:r w:rsidRPr="00C94B70">
              <w:rPr>
                <w:rFonts w:ascii="Times New Roman" w:hAnsi="Times New Roman" w:cs="Times New Roman"/>
                <w:i/>
                <w:lang w:val="en-US"/>
              </w:rPr>
              <w:t>a priori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C94B70">
              <w:rPr>
                <w:rFonts w:ascii="Times New Roman" w:hAnsi="Times New Roman" w:cs="Times New Roman"/>
                <w:lang w:val="en-US"/>
              </w:rPr>
              <w:t xml:space="preserve"> final measurement models</w:t>
            </w:r>
          </w:p>
        </w:tc>
      </w:tr>
      <w:tr w:rsidR="001429CF" w:rsidRPr="00C94B70" w:rsidTr="001F2453">
        <w:tc>
          <w:tcPr>
            <w:tcW w:w="3369" w:type="dxa"/>
            <w:tcBorders>
              <w:top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Residential density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riginal responses ranging from 1 to 5, with 1 = ‘none’. This results in positive density scores even in the absence of residential buildings. Responses were recoded as follows: 0 = none; 1 = a few; 2 = some; 3 = most; 4 = all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parate or stand-alone one family home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Wording changed to ‘Detached single-family residences’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onnected townhouses or row of house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Wording changed to ‘Multi-family houses of 1-3 stories’. Density weight changed from 12 to 11 to correspond to the IPEN Adult version of the NEWS.  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Multiple-family or duplex home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Wording changed to ‘Multi-family houses of 4-6 stories’. Density weight changed from 2 to 25 to reflect the average density of the modified item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partment or condo building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Wording changed to ‘Multi-family houses of 7-12 stories’. Density weight changed from 25 to 50 to reflect the average density of the modified item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dded item ‘Multi-family houses of 13-20 stories’ with density weight 75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Added item ‘Multi-family houses of over 20 stories’ with density weight 100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Denmark did not include this item because the study site (Odense) does not have residential 20+ story residential buildings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Land use mix - diversity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onvenience store/ corner store / small grocery stor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upermarke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Hardware stor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This type of destination is not considered very relevant to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Fruit / vegetable marke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This type of destination is not considered very relevant to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aundry or dry cleaner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lothing stor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Probably not frequently visited destination by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ost offic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ibrary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Elementary school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hanged to “Any school”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Middle or high school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hanged to “Your child’s school” to assess distance to school as one of the main predictors of active transport to school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Bookstore 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Probably not frequently visited destination by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Fast food restauran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Coffee plac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Bank / credit union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Non-fast food restauran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Video stor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Probably not frequently visited destination by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Pharmacy / drug stor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Hairdresser / barber shop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Probably not frequently visited destination by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Any offices / worksites.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ubscale. This type of destination is not considered very relevant to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Bus, subway or train stop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Recreational facilitie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Indoor recreation or exercise facility (public or private)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Beach, lake, river or creek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Bike / hiking / walking trails, path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Basketball cour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ther playing fields / courts (e.g., soccer, skate park, etc.)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MCA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as not relevant in many countrie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Boys and girls club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as more relevant to children than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Swimming pool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Walking / running track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as covered by items 3 and 5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School with recreational facilities open to the public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igeria did not include this item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Small public park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igeria did not include this item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Large public park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igeria did not include this item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Public playground with equipmen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as more relevant to children than adolescents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 Public open space (grass or sand/dirt) that is not a park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/A; N/A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Land use mix – acces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tores within easy walking distance of our hom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cale. Attribute covered by the Land use mix – diversity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arking is difficult in shopping area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Many places for my child to go (alone/with someone) within easy walking distanc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cale. Attribute covered by the Land use mix – diversity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Easy for my child to walk (alone/with someone) to a transit stop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cale. Attribute covered by the Land use mix – diversity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Hilly streets make it difficult for my child to walk in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4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Major barriers to walking make it hard to get from place to plac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Omitted to shorten the scale. 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Pedestrian and automobile traffic safety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Difficult/unpleasant for my child to walk due to traffic in the neighborhood  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peed of traffic usually slow (30 mph)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Drivers drive faster than speed </w:t>
            </w: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limi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Good lighting at nigh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Easy view of walkers / bikers from house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Crosswalks and signals to cross busy street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ots of exhaust fumes while walking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Omitted to shorten the scale. Feature less important for pedestrian safety. 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Crime safety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High crime rat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High crime rate – unsafe to walk alone at nigh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cale. Adolescents less likely to walk alone at night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Fear of child being hurt by a stranger when alone outside around the hom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Fear of child being hurt by a stranger when with a friend outside around the home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Fear of child being hurt by a stranger when walking alone or with a friend in local street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6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Fear of child being hurt by a stranger when alone or with a friend in local park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Aesthetic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7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resence of trees along the street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7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resence of interesting things for my child to look a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7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resence of beautiful natural things for my child to look a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7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resence of buildings / homes nice for my child to look at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Walking /cycling facilitie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 xml:space="preserve">Presence of sidewalks on most </w:t>
            </w: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of the street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lastRenderedPageBreak/>
              <w:t>Sidewalks separated from the road / traffic by parked car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8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Presence of grass / dirt between the streets and the sidewalk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94B70">
              <w:rPr>
                <w:rFonts w:ascii="Times New Roman" w:hAnsi="Times New Roman" w:cs="Times New Roman"/>
                <w:b/>
                <w:i/>
                <w:lang w:val="en-US"/>
              </w:rPr>
              <w:t>Street connectivity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 to the respons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hort distance between intersections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Omitted to shorten the scale.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Several countries included this item in their survey.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; No</w:t>
            </w:r>
          </w:p>
        </w:tc>
      </w:tr>
      <w:tr w:rsidR="001429CF" w:rsidRPr="00C94B70" w:rsidTr="001F2453">
        <w:tc>
          <w:tcPr>
            <w:tcW w:w="3369" w:type="dxa"/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Less cul-de-sacs in neighborhood</w:t>
            </w:r>
          </w:p>
        </w:tc>
        <w:tc>
          <w:tcPr>
            <w:tcW w:w="5811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  <w:tr w:rsidR="001429CF" w:rsidRPr="00C94B70" w:rsidTr="001F2453">
        <w:tc>
          <w:tcPr>
            <w:tcW w:w="3369" w:type="dxa"/>
            <w:tcBorders>
              <w:bottom w:val="single" w:sz="4" w:space="0" w:color="auto"/>
            </w:tcBorders>
          </w:tcPr>
          <w:p w:rsidR="001429CF" w:rsidRPr="00C94B70" w:rsidRDefault="001429CF" w:rsidP="001429CF">
            <w:pPr>
              <w:pStyle w:val="ListParagraph"/>
              <w:numPr>
                <w:ilvl w:val="0"/>
                <w:numId w:val="9"/>
              </w:num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Many different routes for getting from place to place in our neighborhood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429CF" w:rsidRPr="00C94B70" w:rsidRDefault="001429CF" w:rsidP="001F2453">
            <w:pPr>
              <w:rPr>
                <w:rFonts w:ascii="Times New Roman" w:hAnsi="Times New Roman" w:cs="Times New Roman"/>
                <w:lang w:val="en-US"/>
              </w:rPr>
            </w:pPr>
            <w:r w:rsidRPr="00C94B70">
              <w:rPr>
                <w:rFonts w:ascii="Times New Roman" w:hAnsi="Times New Roman" w:cs="Times New Roman"/>
                <w:lang w:val="en-US"/>
              </w:rPr>
              <w:t>Yes; Yes</w:t>
            </w:r>
          </w:p>
        </w:tc>
      </w:tr>
    </w:tbl>
    <w:p w:rsidR="001429CF" w:rsidRPr="00C94B70" w:rsidRDefault="001429CF" w:rsidP="001429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94B70">
        <w:rPr>
          <w:rFonts w:ascii="Times New Roman" w:hAnsi="Times New Roman" w:cs="Times New Roman"/>
          <w:lang w:val="en-US"/>
        </w:rPr>
        <w:t xml:space="preserve"> </w:t>
      </w:r>
    </w:p>
    <w:p w:rsidR="001429CF" w:rsidRPr="00C94B70" w:rsidRDefault="001429CF" w:rsidP="001429C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F2311" w:rsidRDefault="00B27627"/>
    <w:sectPr w:rsidR="002F2311" w:rsidSect="00C10A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A07FC"/>
    <w:multiLevelType w:val="hybridMultilevel"/>
    <w:tmpl w:val="BAC011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9D1C3A"/>
    <w:multiLevelType w:val="hybridMultilevel"/>
    <w:tmpl w:val="3D16F5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B2437B"/>
    <w:multiLevelType w:val="hybridMultilevel"/>
    <w:tmpl w:val="154428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F6091B"/>
    <w:multiLevelType w:val="hybridMultilevel"/>
    <w:tmpl w:val="7CFAE0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3B0B9F"/>
    <w:multiLevelType w:val="hybridMultilevel"/>
    <w:tmpl w:val="2D348D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294A31"/>
    <w:multiLevelType w:val="hybridMultilevel"/>
    <w:tmpl w:val="9E8267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B54B04"/>
    <w:multiLevelType w:val="hybridMultilevel"/>
    <w:tmpl w:val="3D16F5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C70B23"/>
    <w:multiLevelType w:val="hybridMultilevel"/>
    <w:tmpl w:val="FF3C61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EB7AAD"/>
    <w:multiLevelType w:val="hybridMultilevel"/>
    <w:tmpl w:val="2564E2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8"/>
  </w:num>
  <w:num w:numId="5">
    <w:abstractNumId w:val="2"/>
  </w:num>
  <w:num w:numId="6">
    <w:abstractNumId w:val="4"/>
  </w:num>
  <w:num w:numId="7">
    <w:abstractNumId w:val="0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29CF"/>
    <w:rsid w:val="001429CF"/>
    <w:rsid w:val="003738CC"/>
    <w:rsid w:val="004C754D"/>
    <w:rsid w:val="00AE3024"/>
    <w:rsid w:val="00B2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9CF"/>
    <w:pPr>
      <w:ind w:left="720"/>
      <w:contextualSpacing/>
    </w:pPr>
  </w:style>
  <w:style w:type="table" w:styleId="TableGrid">
    <w:name w:val="Table Grid"/>
    <w:basedOn w:val="TableNormal"/>
    <w:uiPriority w:val="59"/>
    <w:rsid w:val="00142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6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9CF"/>
    <w:pPr>
      <w:ind w:left="720"/>
      <w:contextualSpacing/>
    </w:pPr>
  </w:style>
  <w:style w:type="table" w:styleId="TableGrid">
    <w:name w:val="Table Grid"/>
    <w:basedOn w:val="TableNormal"/>
    <w:uiPriority w:val="59"/>
    <w:rsid w:val="00142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6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3</Words>
  <Characters>6352</Characters>
  <Application>Microsoft Office Word</Application>
  <DocSecurity>0</DocSecurity>
  <Lines>423</Lines>
  <Paragraphs>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7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Cerin</dc:creator>
  <cp:lastModifiedBy>S3G_Change_Case</cp:lastModifiedBy>
  <cp:revision>2</cp:revision>
  <dcterms:created xsi:type="dcterms:W3CDTF">2019-07-05T06:23:00Z</dcterms:created>
  <dcterms:modified xsi:type="dcterms:W3CDTF">2019-11-23T23:52:00Z</dcterms:modified>
</cp:coreProperties>
</file>